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EF8" w:rsidRPr="00EF3F1C" w:rsidRDefault="00082EF8" w:rsidP="00082EF8">
      <w:pPr>
        <w:pStyle w:val="a3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878"/>
        <w:gridCol w:w="2259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17A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17A45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Introducion Paragraph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17A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17A45" w:rsidRPr="00117A4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troducion Paragraph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17A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17A45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Literature search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17A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17A45" w:rsidRPr="00117A4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Literature search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17A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17A45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Included studies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17A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17A45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ja-JP"/>
              </w:rPr>
              <w:t>Data extraction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17A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17A45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tatistical Analysis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17A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17A45" w:rsidRPr="00117A4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17A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17A45" w:rsidRPr="00117A4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17A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17A45" w:rsidRPr="00117A4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17A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17A45" w:rsidRPr="00117A4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17A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17A45" w:rsidRPr="00117A4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17A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17A45" w:rsidRPr="00117A4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17A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17A45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ja-JP"/>
              </w:rPr>
              <w:t>Materials Included studies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17A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17A45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ja-JP"/>
              </w:rPr>
              <w:t>The meta-analysis demonstrated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17A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17A45" w:rsidRPr="00117A4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he meta-analysis demonstrated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17A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17A45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ja-JP"/>
              </w:rPr>
              <w:t>Discussion Paragraph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17A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17A45" w:rsidRPr="00117A4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 Paragraph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17A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17A45" w:rsidRPr="00117A4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 Paragraph 2</w:t>
            </w:r>
            <w:bookmarkStart w:id="4" w:name="_GoBack"/>
            <w:bookmarkEnd w:id="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5629" w:rsidRDefault="00DD5629" w:rsidP="00EF3F1C">
      <w:pPr>
        <w:spacing w:after="0" w:line="240" w:lineRule="auto"/>
      </w:pPr>
      <w:r>
        <w:separator/>
      </w:r>
    </w:p>
  </w:endnote>
  <w:endnote w:type="continuationSeparator" w:id="0">
    <w:p w:rsidR="00DD5629" w:rsidRDefault="00DD5629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mbria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DD5629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7A4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5629" w:rsidRDefault="00DD5629" w:rsidP="00EF3F1C">
      <w:pPr>
        <w:spacing w:after="0" w:line="240" w:lineRule="auto"/>
      </w:pPr>
      <w:r>
        <w:separator/>
      </w:r>
    </w:p>
  </w:footnote>
  <w:footnote w:type="continuationSeparator" w:id="0">
    <w:p w:rsidR="00DD5629" w:rsidRDefault="00DD5629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ocumentProtection w:edit="form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EF8"/>
    <w:rsid w:val="00082EF8"/>
    <w:rsid w:val="00117A45"/>
    <w:rsid w:val="001616D7"/>
    <w:rsid w:val="00390E05"/>
    <w:rsid w:val="003D773E"/>
    <w:rsid w:val="00426787"/>
    <w:rsid w:val="00525803"/>
    <w:rsid w:val="005772A9"/>
    <w:rsid w:val="00583627"/>
    <w:rsid w:val="00703713"/>
    <w:rsid w:val="00777FB5"/>
    <w:rsid w:val="008C421D"/>
    <w:rsid w:val="0090119E"/>
    <w:rsid w:val="00976FEB"/>
    <w:rsid w:val="00B2105D"/>
    <w:rsid w:val="00DD5629"/>
    <w:rsid w:val="00E15075"/>
    <w:rsid w:val="00E6631F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a6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ヘッダー (文字)"/>
    <w:basedOn w:val="a0"/>
    <w:link w:val="a7"/>
    <w:uiPriority w:val="99"/>
    <w:rsid w:val="00EF3F1C"/>
  </w:style>
  <w:style w:type="paragraph" w:styleId="a9">
    <w:name w:val="footer"/>
    <w:basedOn w:val="a"/>
    <w:link w:val="aa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フッター (文字)"/>
    <w:basedOn w:val="a0"/>
    <w:link w:val="a9"/>
    <w:uiPriority w:val="99"/>
    <w:rsid w:val="00EF3F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a6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ヘッダー (文字)"/>
    <w:basedOn w:val="a0"/>
    <w:link w:val="a7"/>
    <w:uiPriority w:val="99"/>
    <w:rsid w:val="00EF3F1C"/>
  </w:style>
  <w:style w:type="paragraph" w:styleId="a9">
    <w:name w:val="footer"/>
    <w:basedOn w:val="a"/>
    <w:link w:val="aa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フッター (文字)"/>
    <w:basedOn w:val="a0"/>
    <w:link w:val="a9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728405-1507-41A3-A12A-86DED92A9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2852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Laloup</dc:creator>
  <cp:lastModifiedBy>Kenya Yamanaka</cp:lastModifiedBy>
  <cp:revision>2</cp:revision>
  <dcterms:created xsi:type="dcterms:W3CDTF">2015-03-16T06:24:00Z</dcterms:created>
  <dcterms:modified xsi:type="dcterms:W3CDTF">2015-03-16T06:24:00Z</dcterms:modified>
</cp:coreProperties>
</file>